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13"/>
          <w:szCs w:val="13"/>
        </w:rPr>
        <w:t xml:space="preserve">Supplement Table 1. </w:t>
      </w:r>
      <w:r>
        <w:rPr/>
        <w:t>Baseline characteristics of the cohort in the COVID-19 hospital-based registry database.</w:t>
      </w:r>
    </w:p>
    <w:tbl>
      <w:tblPr>
        <w:tblW w:w="13952" w:type="dxa"/>
        <w:jc w:val="left"/>
        <w:tblInd w:w="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3309"/>
        <w:gridCol w:w="1114"/>
        <w:gridCol w:w="1697"/>
        <w:gridCol w:w="772"/>
        <w:gridCol w:w="3497"/>
        <w:gridCol w:w="1174"/>
        <w:gridCol w:w="1826"/>
      </w:tblGrid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o.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eatures nam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Variable typ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Overall (n= 98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o.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eatures nam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Variable typ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Overall (n= 983)</w:t>
            </w:r>
          </w:p>
        </w:tc>
      </w:tr>
      <w:tr>
        <w:trPr>
          <w:trHeight w:val="312" w:hRule="exact"/>
        </w:trPr>
        <w:tc>
          <w:tcPr>
            <w:tcW w:w="66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emographic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apaglifloz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(3.6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le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2(63.2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examethaso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9(30.42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e, year, median (range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.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9.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78.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thylprednisolo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3(62.3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ight, kg, median (range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.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8.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72.5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ydrocortiso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(3.15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mperature, ℃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.5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6.3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6.7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ntoprazol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9(25.33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eart rate, bp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5.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77.8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96.0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abeprazol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1(30.62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spiratory rate, bpm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.0(18.0-2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someprazol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(6.21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ystolic Blood Pressure, mmHg, median (range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5.0(110.0-138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meprazol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2(15.4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astolic Blood Pressure, mmHg, median (range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6.0(69.0-87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someprazol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(3.5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moke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5(9.6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clofena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8(9.97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rink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(5.8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buprofe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(3.7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lergic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4(7.5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0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lycyrrhiz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6(15.87)</w:t>
            </w:r>
          </w:p>
        </w:tc>
      </w:tr>
      <w:tr>
        <w:trPr>
          <w:trHeight w:val="312" w:hRule="exact"/>
        </w:trPr>
        <w:tc>
          <w:tcPr>
            <w:tcW w:w="66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linical feature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at admiss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tathio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9(20.24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eve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4(59.4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lyunsaturated Phosphatidylchol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(3.05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gh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6(71.82)</w:t>
            </w:r>
          </w:p>
        </w:tc>
        <w:tc>
          <w:tcPr>
            <w:tcW w:w="72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boratory results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putu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59(56.8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lanine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inotransfer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U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.0(14.0-35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hest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ghtnes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7(28.1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spartate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inotransfer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U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.0(19.5-39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tigu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4(36.0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LT/AST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i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0(0.60-1.11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Dyspepsia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3(26.7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lkaline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osphat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U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.0(53.0-81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use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(4.6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mma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lutamyl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ansfer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U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.0(18.0-52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omitin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(4.0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Total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ile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id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μmol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59(2.08-7.0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arrhoe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(4.1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ealbum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g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5.2(64.0-156.2)</w:t>
            </w:r>
          </w:p>
        </w:tc>
      </w:tr>
      <w:tr>
        <w:trPr>
          <w:trHeight w:val="312" w:hRule="exact"/>
        </w:trPr>
        <w:tc>
          <w:tcPr>
            <w:tcW w:w="66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verity of COVID-1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at admiss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0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Prote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g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.8(56.6-66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ver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8(40.4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bum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g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.5(32.4-38.4)</w:t>
            </w:r>
          </w:p>
        </w:tc>
      </w:tr>
      <w:tr>
        <w:trPr>
          <w:trHeight w:val="312" w:hRule="exact"/>
        </w:trPr>
        <w:tc>
          <w:tcPr>
            <w:tcW w:w="66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Treatment Duration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lobul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g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.1(22.8-29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atment duration, day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median (range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0(5.0-10.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bumin/Globulin Rati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8(1.21-1.59)</w:t>
            </w:r>
          </w:p>
        </w:tc>
      </w:tr>
      <w:tr>
        <w:trPr>
          <w:trHeight w:val="312" w:hRule="exact"/>
        </w:trPr>
        <w:tc>
          <w:tcPr>
            <w:tcW w:w="66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mmoditie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Bilirub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μmol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5(7.0-13.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Liver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dise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2(11.3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rect Bilirub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μmol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9(2.7-5.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idney dise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2(20.5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olinester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U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33.0(4438.5-7794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ypertensi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4(40.0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re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U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0(4.86-9.27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eart Dise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3(23.7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reatin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U/L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1.0(56.0-93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abete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7(19.02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rea/Creatinine Rati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edian 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6(10.5-17.4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ancer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2(14.4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Carbon Dioxid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.1(23.0-27.2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rok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0(8.14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rum Uric Aci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μ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6.0(201.0-346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hyroid Dise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(5.9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rum Gluco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2(5.40-8.57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triti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7(20.04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tassiu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99(3.63-4.39)</w:t>
            </w:r>
          </w:p>
        </w:tc>
      </w:tr>
      <w:tr>
        <w:trPr>
          <w:trHeight w:val="312" w:hRule="exact"/>
        </w:trPr>
        <w:tc>
          <w:tcPr>
            <w:tcW w:w="66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dica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odiu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9.5(137.0-141.7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zvud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78(99.4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lorid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6.3(103.1-108.9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nciclovi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1(11.2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lciu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09(1.97-2.2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irmatrelvir/Ritonavi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&amp;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altamirvi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(3.3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rrected Calciu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17(2.10-2.23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metazol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1(12.3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gnesiu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1(0.74-0.87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aclo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(3.5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organic Phosphat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0(0.84-1.19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operazone/Sulbacta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(%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0(34.5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0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lcium-Phosphorus Produc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39(1.99-2.82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triaxo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3(15.5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ion Ga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1(10.6-14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tazidim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8(19.1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smolalit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osm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1.6(296.3-307.3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evofloxac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8(8.9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Cholester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65(3.15-4.31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xifloxac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5(40.1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iglyceride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1(0.91-1.63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ropene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6(8.7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rum HDL Cholester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5(0.67-1.09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mipene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(6.82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rum LDL Cholester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mol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20(1.66-2.79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icoplan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(3.2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/HDL Cholester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29(3.51-5.34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oriconazol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(3.9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rum Creatine Kin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U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.0(38.0-115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xofyll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7(13.94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ctate Dehydrogen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U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5.5(205.0-326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brox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7(41.4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0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Estimated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lomerular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iltr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L/min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1.1(51.1-94.2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thoxam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5(12.72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othrombin Tim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sec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0(11.4-12.9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omhex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3(20.6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ternational Normalized Rati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(0.97-1.15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ucalypt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2(8.34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hite Blood Cell Coun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0(4.11-7.95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rbesarta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(3.5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utrophil Percent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%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5.3(63.9-84.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toprol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1(14.34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ymphocyte Percent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%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6(7.4-21.9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ifedip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5(12.72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cyte Percent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%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75(4.90-11.17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lodip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(5.8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osinophil Percent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%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0(0.00-1.0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urosemid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1(13.3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asophil Percent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%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0(0.10-0.4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pironolacto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(5.3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utrophil Coun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30(2.74-6.35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cubitril/Valsarta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(4.3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0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ymphocyte Coun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8(0.50-1.18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torvastat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8(12.00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Monocyte Count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8(0.30-0.69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pir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5(7.6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Eosinophil Count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(0.00-0.1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lopidogre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5(7.6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Basophil Count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(0.01-0.1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Low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olecular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eight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par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9(34.4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ed Blood Cell Count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98(3.51-4.4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oxapar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5(8.6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emoglobin, g/L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1.0(104.0-133.0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dropar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(7.9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latelet Count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median(range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tinuou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4.0(126.3-251.8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ivaroxaba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(4.07)</w:t>
            </w:r>
          </w:p>
        </w:tc>
        <w:tc>
          <w:tcPr>
            <w:tcW w:w="72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fection Indicators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ulodexid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(7.93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fection Indicator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6(66.73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6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sul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7(14.95)</w:t>
            </w:r>
          </w:p>
        </w:tc>
        <w:tc>
          <w:tcPr>
            <w:tcW w:w="72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put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tform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(3.7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oderat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to severe liver injury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0(9.16)</w:t>
            </w:r>
          </w:p>
        </w:tc>
      </w:tr>
      <w:tr>
        <w:trPr>
          <w:trHeight w:val="312" w:hRule="exact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arbo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n(%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tegorica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(3.6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  <w:t>Supplement Table 2. Patients’ characteristics in the RF and ET model for ML explainability</w:t>
      </w:r>
    </w:p>
    <w:tbl>
      <w:tblPr>
        <w:tblW w:w="924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2880"/>
        <w:gridCol w:w="1392"/>
        <w:gridCol w:w="1523"/>
        <w:gridCol w:w="1410"/>
        <w:gridCol w:w="1567"/>
      </w:tblGrid>
      <w:tr>
        <w:trPr/>
        <w:tc>
          <w:tcPr>
            <w:tcW w:w="335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Variables</w:t>
            </w:r>
          </w:p>
        </w:tc>
        <w:tc>
          <w:tcPr>
            <w:tcW w:w="2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RF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T</w:t>
            </w:r>
          </w:p>
        </w:tc>
      </w:tr>
      <w:tr>
        <w:trPr/>
        <w:tc>
          <w:tcPr>
            <w:tcW w:w="335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igure 4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igure 4B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igure 4C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igure 4D</w:t>
            </w:r>
          </w:p>
        </w:tc>
      </w:tr>
      <w:tr>
        <w:trPr/>
        <w:tc>
          <w:tcPr>
            <w:tcW w:w="33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emographics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nder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emal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l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le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le</w:t>
            </w:r>
          </w:p>
        </w:tc>
      </w:tr>
      <w:tr>
        <w:trPr/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verity of COVID-1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at admiss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ver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Treatment Duration 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eatment duration, day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</w:tr>
      <w:tr>
        <w:trPr/>
        <w:tc>
          <w:tcPr>
            <w:tcW w:w="33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dicat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xofyllin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w Molecular Weight Hepari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clofena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lycyrrhizi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lutathion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lyunsaturated Phosphatidylcholin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boratory result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lanine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inotransfer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U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spartate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minotransfer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U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lkaline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hosphat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U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7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mma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lutamyl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ansfer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U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6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Prote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g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bumin/Globulin Ratio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6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97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tal Bilirub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μmol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.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7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irect Bilirub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μmol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.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9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reatin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U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4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rea/Creatinine Ratio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.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.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.4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ctate Dehydrogenas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U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7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1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0</w:t>
            </w:r>
          </w:p>
        </w:tc>
      </w:tr>
      <w:tr>
        <w:trPr>
          <w:trHeight w:val="90" w:hRule="atLeast"/>
        </w:trPr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utrophil Percent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%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0.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7.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9.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3.8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ymphocyte Percent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%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3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nocyte Percent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%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.9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asophil Percentag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%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utrophil Coun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6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3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osinophil Coun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d Blood Cell Coun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×10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6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5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35</w:t>
            </w:r>
          </w:p>
        </w:tc>
      </w:tr>
      <w:tr>
        <w:trPr/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emoglob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g/L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8</w:t>
            </w:r>
          </w:p>
        </w:tc>
      </w:tr>
      <w:tr>
        <w:trPr/>
        <w:tc>
          <w:tcPr>
            <w:tcW w:w="33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utcom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13"/>
              </w:rPr>
            </w:pPr>
            <w:r>
              <w:rPr>
                <w:rFonts w:cs="Times New Roman" w:ascii="Times New Roman" w:hAnsi="Times New Roman"/>
                <w:sz w:val="24"/>
                <w:szCs w:val="13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oderat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to severe liver injury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13"/>
          <w:szCs w:val="13"/>
        </w:rPr>
        <w:t xml:space="preserve">Supplement Table 3. </w:t>
      </w:r>
      <w:r>
        <w:rPr>
          <w:rFonts w:cs="Times New Roman" w:ascii="Times New Roman" w:hAnsi="Times New Roman"/>
          <w:sz w:val="13"/>
          <w:szCs w:val="13"/>
        </w:rPr>
        <w:t>The 5-fold cross-validation diagnostic performance of the RF and ET model for online simplified version(mean±SD</w:t>
      </w:r>
      <w:r>
        <w:rPr/>
        <w:t>)</w:t>
      </w:r>
    </w:p>
    <w:tbl>
      <w:tblPr>
        <w:tblW w:w="8323" w:type="dxa"/>
        <w:jc w:val="left"/>
        <w:tblInd w:w="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312"/>
        <w:gridCol w:w="1464"/>
        <w:gridCol w:w="1192"/>
        <w:gridCol w:w="1131"/>
        <w:gridCol w:w="1132"/>
      </w:tblGrid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Model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AUC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Accuracy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recision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Recall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1-score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andom Fores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(RF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4±0.00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4±0.02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36±0.02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85±0.01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60±0.019</w:t>
            </w:r>
          </w:p>
        </w:tc>
      </w:tr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tra Tree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ET)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2±0.004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61±0.016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6±0.027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75±0.02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65±0.01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7:01:00Z</dcterms:created>
  <dc:creator>Administrator</dc:creator>
  <dc:description/>
  <cp:keywords/>
  <dc:language>en-US</dc:language>
  <cp:lastModifiedBy>Sandhya Patel</cp:lastModifiedBy>
  <dcterms:modified xsi:type="dcterms:W3CDTF">2025-05-30T17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66F2DF8FE14799B5A9C636015DD401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2EyMmZkYzM0Mjc3YTY4NTQxMDBlN2Q0NTczOGMyZmIiLCJ1c2VySWQiOiI1MTYxNzc1NjIifQ==</vt:lpwstr>
  </property>
  <property fmtid="{D5CDD505-2E9C-101B-9397-08002B2CF9AE}" pid="5" name="commondata">
    <vt:lpwstr>commondata</vt:lpwstr>
  </property>
</Properties>
</file>